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bCs/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  <w:lang w:val="en-US" w:eastAsia="zh-CN"/>
        </w:rPr>
        <w:t>4</w:t>
      </w:r>
      <w:r>
        <w:rPr>
          <w:b/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Association between </w:t>
      </w:r>
      <w:r>
        <w:rPr>
          <w:bCs/>
          <w:sz w:val="24"/>
          <w:szCs w:val="24"/>
        </w:rPr>
        <w:t>m6A readers</w:t>
      </w:r>
      <w:r>
        <w:rPr>
          <w:rFonts w:cs="Times New Roman"/>
          <w:bCs/>
          <w:sz w:val="24"/>
          <w:szCs w:val="24"/>
        </w:rPr>
        <w:t xml:space="preserve">’ </w:t>
      </w:r>
      <w:r>
        <w:rPr>
          <w:bCs/>
          <w:sz w:val="24"/>
          <w:szCs w:val="24"/>
        </w:rPr>
        <w:t>genes</w:t>
      </w:r>
      <w:r>
        <w:rPr>
          <w:bCs/>
          <w:sz w:val="24"/>
          <w:szCs w:val="24"/>
        </w:rPr>
        <w:t xml:space="preserve"> polymorphisms with </w:t>
      </w:r>
    </w:p>
    <w:p>
      <w:pPr>
        <w:pStyle w:val="Normal"/>
        <w:jc w:val="center"/>
        <w:rPr>
          <w:bCs/>
          <w:sz w:val="24"/>
          <w:szCs w:val="24"/>
        </w:rPr>
      </w:pPr>
      <w:r>
        <w:rPr>
          <w:bCs/>
          <w:sz w:val="24"/>
          <w:szCs w:val="24"/>
        </w:rPr>
        <w:t>their expression levels in PTB patients</w:t>
      </w:r>
    </w:p>
    <w:p>
      <w:pPr>
        <w:pStyle w:val="Normal"/>
        <w:jc w:val="both"/>
        <w:rPr>
          <w:bCs/>
          <w:sz w:val="24"/>
          <w:szCs w:val="32"/>
        </w:rPr>
      </w:pPr>
      <w:r>
        <w:rPr>
          <w:bCs/>
          <w:sz w:val="24"/>
          <w:szCs w:val="3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659890</wp:posOffset>
                </wp:positionH>
                <wp:positionV relativeFrom="paragraph">
                  <wp:posOffset>71120</wp:posOffset>
                </wp:positionV>
                <wp:extent cx="4686300" cy="73596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6300" cy="7359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8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75"/>
                              <w:gridCol w:w="1150"/>
                              <w:gridCol w:w="984"/>
                              <w:gridCol w:w="2281"/>
                              <w:gridCol w:w="139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YTHDF1 SNP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YTHDF1 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level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5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rs612210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672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322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926)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2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GA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270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186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634)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378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241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791)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rs6011668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2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TC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383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281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969)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314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210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700)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0" w:hRule="atLeast"/>
                              </w:trPr>
                              <w:tc>
                                <w:tcPr>
                                  <w:tcW w:w="157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YTHDF2 SNP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YTHDF2 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level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5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rs60234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760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210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1.310)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6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TC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444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234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642)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481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275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935)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rs3738067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760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210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1.310)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6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GA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444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239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672)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481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273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1.055)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YTHDF3 SNP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YTHDF3 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level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5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rs7464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669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454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1.783)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1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GA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305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188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614)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394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139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740)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rs1254983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092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076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702)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3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319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179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763)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411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202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630)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YTHDC1 SNP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YTHDC1 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level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5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rs381383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1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TC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314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160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529)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405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225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780)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rs17592288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3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AC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567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264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819)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321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190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533)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rs2293596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422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314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530)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3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TC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394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241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773)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312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160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533)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YTHDC2 SNP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YTHDC2 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level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5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rs659473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3.124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1.130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5.119)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1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CA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383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191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894)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477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288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854)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rs241628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595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317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1.032)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7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CA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475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261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857)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429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215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0.942)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9pt;height:579.5pt;mso-wrap-distance-left:9pt;mso-wrap-distance-right:9pt;mso-wrap-distance-top:0pt;mso-wrap-distance-bottom:0pt;margin-top:5.6pt;mso-position-vertical-relative:text;margin-left:130.7pt;mso-position-horizontal-relative:page">
                <v:fill opacity="0f"/>
                <v:textbox inset="0in,0in,0in,0in">
                  <w:txbxContent>
                    <w:tbl>
                      <w:tblPr>
                        <w:tblW w:w="738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75"/>
                        <w:gridCol w:w="1150"/>
                        <w:gridCol w:w="984"/>
                        <w:gridCol w:w="2281"/>
                        <w:gridCol w:w="139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57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YTHDF1 SNP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98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 xml:space="preserve">YTHDF1 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level</w:t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5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rs612210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84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672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 (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322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, 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926)</w:t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20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GA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2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270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 (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186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, 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634)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2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378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 (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241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, 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791)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rs6011668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21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TC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2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383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 (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281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, 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969)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98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314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 (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210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, 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700)</w:t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40" w:hRule="atLeast"/>
                        </w:trPr>
                        <w:tc>
                          <w:tcPr>
                            <w:tcW w:w="157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YTHDF2 SNP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98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 xml:space="preserve">YTHDF2 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level</w:t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5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rs602345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984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760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 (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210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, 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1.310)</w:t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62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TC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2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444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 (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234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, 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642)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2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481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 (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275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, 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935)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rs3738067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760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 (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210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, 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1.310)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68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GA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2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444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 (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239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, 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672)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8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481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 (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273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, 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1.055)</w:t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YTHDF3 SNP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98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 xml:space="preserve">YTHDF3 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level</w:t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5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rs7464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984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669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 (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454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, 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1.783)</w:t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15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GA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2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305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 (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188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, 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614)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2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394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 (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139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, 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740)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rs12549833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092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 (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076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, 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702)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31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AG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2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319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 (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179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, 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763)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8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411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 (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202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, 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630)</w:t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YTHDC1 SNP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98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 xml:space="preserve">YTHDC1 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level</w:t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5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rs3813832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984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1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TC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2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314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 (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160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, 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529)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2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405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 (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225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, 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780)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rs17592288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31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AC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567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 (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264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, 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819)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321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 (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190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, 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533)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rs2293596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422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 (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314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, 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530)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35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TC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2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394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 (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241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, 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773)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98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312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 (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160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, 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533)</w:t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YTHDC2 SNP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98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 xml:space="preserve">YTHDC2 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level</w:t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5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rs6594732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84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3.124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 (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1.130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, 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5.119)</w:t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10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CA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2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383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 (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191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, 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894)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2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477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 (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288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, 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854)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rs2416282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595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 (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317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, 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1.032)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74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CA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2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475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 (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261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, 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857)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8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429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 (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215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 xml:space="preserve">, </w:t>
                            </w: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0.942)</w:t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1635" w:leader="none"/>
        </w:tabs>
        <w:ind w:firstLine="840"/>
        <w:jc w:val="left"/>
        <w:rPr>
          <w:szCs w:val="21"/>
        </w:rPr>
      </w:pPr>
      <w:r>
        <w:rPr>
          <w:szCs w:val="21"/>
        </w:rPr>
        <w:t>M</w:t>
      </w:r>
    </w:p>
    <w:p>
      <w:pPr>
        <w:pStyle w:val="Normal"/>
        <w:tabs>
          <w:tab w:val="clear" w:pos="420"/>
          <w:tab w:val="left" w:pos="1635" w:leader="none"/>
        </w:tabs>
        <w:ind w:firstLine="84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635" w:leader="none"/>
        </w:tabs>
        <w:ind w:firstLine="84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635" w:leader="none"/>
        </w:tabs>
        <w:ind w:firstLine="84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635" w:leader="none"/>
        </w:tabs>
        <w:ind w:firstLine="84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635" w:leader="none"/>
        </w:tabs>
        <w:ind w:firstLine="84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635" w:leader="none"/>
        </w:tabs>
        <w:ind w:firstLine="84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635" w:leader="none"/>
        </w:tabs>
        <w:ind w:firstLine="84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635" w:leader="none"/>
        </w:tabs>
        <w:ind w:firstLine="84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635" w:leader="none"/>
        </w:tabs>
        <w:ind w:firstLine="84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635" w:leader="none"/>
        </w:tabs>
        <w:ind w:firstLine="84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635" w:leader="none"/>
        </w:tabs>
        <w:ind w:firstLine="84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635" w:leader="none"/>
        </w:tabs>
        <w:ind w:firstLine="84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635" w:leader="none"/>
        </w:tabs>
        <w:ind w:firstLine="84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635" w:leader="none"/>
        </w:tabs>
        <w:ind w:firstLine="84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635" w:leader="none"/>
        </w:tabs>
        <w:ind w:firstLine="84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635" w:leader="none"/>
        </w:tabs>
        <w:ind w:firstLine="84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635" w:leader="none"/>
        </w:tabs>
        <w:ind w:firstLine="84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635" w:leader="none"/>
        </w:tabs>
        <w:ind w:firstLine="84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635" w:leader="none"/>
        </w:tabs>
        <w:ind w:firstLine="84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635" w:leader="none"/>
        </w:tabs>
        <w:ind w:firstLine="84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635" w:leader="none"/>
        </w:tabs>
        <w:ind w:firstLine="84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635" w:leader="none"/>
        </w:tabs>
        <w:ind w:firstLine="84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635" w:leader="none"/>
        </w:tabs>
        <w:ind w:firstLine="84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635" w:leader="none"/>
        </w:tabs>
        <w:ind w:firstLine="84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635" w:leader="none"/>
        </w:tabs>
        <w:ind w:firstLine="84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635" w:leader="none"/>
        </w:tabs>
        <w:ind w:firstLine="84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635" w:leader="none"/>
        </w:tabs>
        <w:ind w:firstLine="84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635" w:leader="none"/>
        </w:tabs>
        <w:ind w:firstLine="84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635" w:leader="none"/>
        </w:tabs>
        <w:ind w:firstLine="84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635" w:leader="none"/>
        </w:tabs>
        <w:ind w:firstLine="84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635" w:leader="none"/>
        </w:tabs>
        <w:ind w:firstLine="84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635" w:leader="none"/>
        </w:tabs>
        <w:ind w:firstLine="84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635" w:leader="none"/>
        </w:tabs>
        <w:ind w:firstLine="84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635" w:leader="none"/>
        </w:tabs>
        <w:ind w:firstLine="84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635" w:leader="none"/>
        </w:tabs>
        <w:ind w:firstLine="84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635" w:leader="none"/>
        </w:tabs>
        <w:ind w:firstLine="84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635" w:leader="none"/>
        </w:tabs>
        <w:ind w:firstLine="84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635" w:leader="none"/>
        </w:tabs>
        <w:ind w:firstLine="84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635" w:leader="none"/>
        </w:tabs>
        <w:ind w:firstLine="1890"/>
        <w:jc w:val="left"/>
        <w:rPr/>
      </w:pPr>
      <w:r>
        <w:rPr>
          <w:szCs w:val="21"/>
          <w:lang w:val="en-US" w:eastAsia="zh-CN"/>
        </w:rPr>
        <w:t>M</w:t>
      </w:r>
      <w:r>
        <w:rPr>
          <w:szCs w:val="21"/>
        </w:rPr>
        <w:t xml:space="preserve">edian </w:t>
      </w:r>
      <w:r>
        <w:rPr>
          <w:szCs w:val="21"/>
          <w:lang w:eastAsia="zh-CN"/>
        </w:rPr>
        <w:t xml:space="preserve"> (</w:t>
      </w:r>
      <w:r>
        <w:rPr>
          <w:szCs w:val="21"/>
        </w:rPr>
        <w:t>interquartile range)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6T14:09:00Z</dcterms:created>
  <dc:creator>lenovo</dc:creator>
  <dc:description/>
  <dc:language>en-US</dc:language>
  <cp:lastModifiedBy>张天平</cp:lastModifiedBy>
  <dcterms:modified xsi:type="dcterms:W3CDTF">2022-07-09T12:20:23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5E953F1EAED4F9086885BEBCE9B64A7</vt:lpwstr>
  </property>
  <property fmtid="{D5CDD505-2E9C-101B-9397-08002B2CF9AE}" pid="3" name="KSOProductBuildVer">
    <vt:lpwstr>2052-11.1.0.11830</vt:lpwstr>
  </property>
  <property fmtid="{D5CDD505-2E9C-101B-9397-08002B2CF9AE}" pid="4" name="commondata">
    <vt:lpwstr>commondata</vt:lpwstr>
  </property>
</Properties>
</file>